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proofErr w:type="gramStart"/>
            <w:r w:rsidRPr="00A95D8C">
              <w:rPr>
                <w:szCs w:val="24"/>
              </w:rPr>
              <w:t>randomised</w:t>
            </w:r>
            <w:proofErr w:type="spellEnd"/>
            <w:proofErr w:type="gram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DD25936" w:rsidR="00C9152A" w:rsidRPr="00A95D8C" w:rsidRDefault="00EE410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D7DC7FB" w:rsidR="00C9152A" w:rsidRPr="00A95D8C" w:rsidRDefault="003823D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3-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4CCE3DE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5-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3EE72FF" w:rsidR="00C9152A" w:rsidRPr="00A95D8C" w:rsidRDefault="003F1EB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7-8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D1235CF" w:rsidR="00C9152A" w:rsidRPr="001044EA" w:rsidRDefault="001044E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1044EA">
              <w:rPr>
                <w:rFonts w:eastAsia="ＭＳ 明朝"/>
                <w:szCs w:val="24"/>
                <w:lang w:eastAsia="ja-JP"/>
              </w:rPr>
              <w:t>Supporting File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E84C01F" w:rsidR="00C9152A" w:rsidRPr="00A95D8C" w:rsidRDefault="00AC704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7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6510D1F" w:rsidR="00C9152A" w:rsidRPr="00424C68" w:rsidRDefault="00424C68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Check list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E1E3F76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5-7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ACCE322" w:rsidR="00C9152A" w:rsidRPr="00A95D8C" w:rsidRDefault="00EE410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DCE1BB1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7-8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21F5BB5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7-8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4D51BA9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3D12B901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7-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35A3746" w:rsidR="00C9152A" w:rsidRPr="003F1EBF" w:rsidRDefault="003F1EBF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D529CE0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5D6AAE8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0D9181D" w:rsidR="00C9152A" w:rsidRPr="00A95D8C" w:rsidRDefault="000503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8-9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ACA0757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9BEBB27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8A60858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6F666F9" w:rsidR="00C9152A" w:rsidRPr="003F1EBF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C9327C7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1061B78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9082949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0585F2BA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249F82B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40B683B" w:rsidR="00C9152A" w:rsidRPr="007A4CD4" w:rsidRDefault="007A4CD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8-13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521A1D9" w:rsidR="00C9152A" w:rsidRPr="007A4CD4" w:rsidRDefault="00EE4109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29F184F9" w:rsidR="00C9152A" w:rsidRPr="007A4CD4" w:rsidRDefault="007A4CD4" w:rsidP="0029090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F113BCA" w:rsidR="00C9152A" w:rsidRPr="00A95D8C" w:rsidRDefault="008D26B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11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EDC1620" w:rsidR="00D86B53" w:rsidRPr="00A95D8C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1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D8AB6FE" w:rsidR="00D86B53" w:rsidRPr="007A4CD4" w:rsidRDefault="007A4CD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</w:t>
            </w:r>
            <w:r w:rsidR="00EE4109">
              <w:rPr>
                <w:rFonts w:eastAsiaTheme="minorEastAsia" w:hint="eastAsia"/>
                <w:szCs w:val="24"/>
                <w:lang w:eastAsia="ja-JP"/>
              </w:rPr>
              <w:t>I</w:t>
            </w:r>
            <w:r>
              <w:rPr>
                <w:rFonts w:eastAsiaTheme="minorEastAsia" w:hint="eastAsia"/>
                <w:szCs w:val="24"/>
                <w:lang w:eastAsia="ja-JP"/>
              </w:rPr>
              <w:t>L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203F985" w:rsidR="00D86B53" w:rsidRPr="007A4CD4" w:rsidRDefault="007A4CD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9CA7B74" w:rsidR="00D86B53" w:rsidRPr="007A4CD4" w:rsidRDefault="007A4CD4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</w:t>
            </w:r>
            <w:r w:rsidR="00EE4109">
              <w:rPr>
                <w:rFonts w:eastAsiaTheme="minorEastAsia" w:hint="eastAsia"/>
                <w:szCs w:val="24"/>
                <w:lang w:eastAsia="ja-JP"/>
              </w:rPr>
              <w:t>I</w:t>
            </w:r>
            <w:r>
              <w:rPr>
                <w:rFonts w:eastAsiaTheme="minorEastAsia" w:hint="eastAsia"/>
                <w:szCs w:val="24"/>
                <w:lang w:eastAsia="ja-JP"/>
              </w:rPr>
              <w:t>L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0A5A5AB" w:rsidR="00D86B53" w:rsidRPr="007A4CD4" w:rsidRDefault="00EE4109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96DE999" w:rsidR="00D86B53" w:rsidRPr="007A4CD4" w:rsidRDefault="00EE4109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A26DF6C" w:rsidR="00D86B53" w:rsidRPr="00A95D8C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15-18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1985061" w:rsidR="00D86B53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15-18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5821040" w:rsidR="00D86B53" w:rsidRPr="007A4CD4" w:rsidRDefault="00EE4109" w:rsidP="00D86B53">
            <w:pPr>
              <w:pStyle w:val="TableBody"/>
              <w:autoSpaceDE w:val="0"/>
              <w:autoSpaceDN w:val="0"/>
              <w:adjustRightInd w:val="0"/>
              <w:rPr>
                <w:rFonts w:eastAsiaTheme="minorEastAsia"/>
                <w:szCs w:val="24"/>
                <w:lang w:eastAsia="ja-JP"/>
              </w:rPr>
            </w:pPr>
            <w:r>
              <w:rPr>
                <w:rFonts w:eastAsiaTheme="minorEastAsia" w:hint="eastAsia"/>
                <w:szCs w:val="24"/>
                <w:lang w:eastAsia="ja-JP"/>
              </w:rPr>
              <w:t>NIL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E7AA33E" w:rsidR="00D86B53" w:rsidRPr="00A95D8C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21-2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73E6612" w:rsidR="00D86B53" w:rsidRPr="00A95D8C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22-2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76E5D95" w:rsidR="00D86B53" w:rsidRPr="00A95D8C" w:rsidRDefault="008D26B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Cs w:val="24"/>
                <w:lang w:eastAsia="ja-JP"/>
              </w:rPr>
              <w:t>2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aa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aa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aa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3B670" w14:textId="77777777" w:rsidR="009734EE" w:rsidRDefault="009734EE" w:rsidP="00EE4109">
      <w:pPr>
        <w:spacing w:after="0" w:line="240" w:lineRule="auto"/>
      </w:pPr>
      <w:r>
        <w:separator/>
      </w:r>
    </w:p>
  </w:endnote>
  <w:endnote w:type="continuationSeparator" w:id="0">
    <w:p w14:paraId="14F260D6" w14:textId="77777777" w:rsidR="009734EE" w:rsidRDefault="009734EE" w:rsidP="00EE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E3E9B" w14:textId="77777777" w:rsidR="009734EE" w:rsidRDefault="009734EE" w:rsidP="00EE4109">
      <w:pPr>
        <w:spacing w:after="0" w:line="240" w:lineRule="auto"/>
      </w:pPr>
      <w:r>
        <w:separator/>
      </w:r>
    </w:p>
  </w:footnote>
  <w:footnote w:type="continuationSeparator" w:id="0">
    <w:p w14:paraId="330A5A85" w14:textId="77777777" w:rsidR="009734EE" w:rsidRDefault="009734EE" w:rsidP="00EE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0313"/>
    <w:rsid w:val="000A087D"/>
    <w:rsid w:val="001044EA"/>
    <w:rsid w:val="00141134"/>
    <w:rsid w:val="001D66E4"/>
    <w:rsid w:val="00254EAF"/>
    <w:rsid w:val="0034089B"/>
    <w:rsid w:val="003734CC"/>
    <w:rsid w:val="003823D7"/>
    <w:rsid w:val="003F1EBF"/>
    <w:rsid w:val="00424C68"/>
    <w:rsid w:val="00533B93"/>
    <w:rsid w:val="00591293"/>
    <w:rsid w:val="005A0694"/>
    <w:rsid w:val="005D3AF5"/>
    <w:rsid w:val="006113B4"/>
    <w:rsid w:val="006F06E5"/>
    <w:rsid w:val="00715DC2"/>
    <w:rsid w:val="00717D29"/>
    <w:rsid w:val="0075349E"/>
    <w:rsid w:val="0076583E"/>
    <w:rsid w:val="007739C1"/>
    <w:rsid w:val="007A4CD4"/>
    <w:rsid w:val="007D4228"/>
    <w:rsid w:val="00837683"/>
    <w:rsid w:val="008C4A3B"/>
    <w:rsid w:val="008D26B5"/>
    <w:rsid w:val="009378D8"/>
    <w:rsid w:val="009734EE"/>
    <w:rsid w:val="009E3515"/>
    <w:rsid w:val="00AC704A"/>
    <w:rsid w:val="00BB4B7C"/>
    <w:rsid w:val="00BC6033"/>
    <w:rsid w:val="00C9152A"/>
    <w:rsid w:val="00CE60BC"/>
    <w:rsid w:val="00CF759C"/>
    <w:rsid w:val="00D86B53"/>
    <w:rsid w:val="00DB5D01"/>
    <w:rsid w:val="00E23381"/>
    <w:rsid w:val="00E72327"/>
    <w:rsid w:val="00EE4109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9152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a">
    <w:name w:val="Hyperlink"/>
    <w:rsid w:val="00DB5D01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EE410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E4109"/>
  </w:style>
  <w:style w:type="paragraph" w:styleId="ae">
    <w:name w:val="footer"/>
    <w:basedOn w:val="a"/>
    <w:link w:val="af"/>
    <w:uiPriority w:val="99"/>
    <w:unhideWhenUsed/>
    <w:rsid w:val="00EE410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E41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0" Type="http://schemas.openxmlformats.org/officeDocument/2006/relationships/hyperlink" Target="https://dx.doi.org/10.1136/bmj-2024-081123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974</Words>
  <Characters>5909</Characters>
  <Application>Microsoft Office Word</Application>
  <DocSecurity>0</DocSecurity>
  <Lines>295</Lines>
  <Paragraphs>20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川本　進也</cp:lastModifiedBy>
  <cp:revision>28</cp:revision>
  <cp:lastPrinted>2025-09-26T07:12:00Z</cp:lastPrinted>
  <dcterms:created xsi:type="dcterms:W3CDTF">2025-03-15T22:59:00Z</dcterms:created>
  <dcterms:modified xsi:type="dcterms:W3CDTF">2025-10-25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